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ED006" w14:textId="77777777" w:rsidR="002D23B0" w:rsidRDefault="002D23B0" w:rsidP="002D23B0">
      <w:pPr>
        <w:spacing w:line="480" w:lineRule="auto"/>
        <w:jc w:val="both"/>
      </w:pPr>
      <w:r w:rsidRPr="00B81E35">
        <w:rPr>
          <w:b/>
          <w:bCs/>
        </w:rPr>
        <w:t>Supplementary Table 4</w:t>
      </w:r>
      <w:r>
        <w:rPr>
          <w:b/>
          <w:bCs/>
        </w:rPr>
        <w:t>.</w:t>
      </w:r>
      <w:r w:rsidRPr="00414594">
        <w:t xml:space="preserve"> Small mammals sampled at Mefou Primate Sanctuary August 2016 and results from PCRs for OPXV and MPXV.</w:t>
      </w:r>
    </w:p>
    <w:p w14:paraId="1D63D976" w14:textId="77777777" w:rsidR="002D23B0" w:rsidRPr="00414594" w:rsidRDefault="002D23B0" w:rsidP="002D23B0">
      <w:pPr>
        <w:spacing w:line="480" w:lineRule="auto"/>
        <w:jc w:val="both"/>
      </w:pPr>
    </w:p>
    <w:tbl>
      <w:tblPr>
        <w:tblW w:w="8100" w:type="dxa"/>
        <w:tblLook w:val="04A0" w:firstRow="1" w:lastRow="0" w:firstColumn="1" w:lastColumn="0" w:noHBand="0" w:noVBand="1"/>
      </w:tblPr>
      <w:tblGrid>
        <w:gridCol w:w="1560"/>
        <w:gridCol w:w="1559"/>
        <w:gridCol w:w="2693"/>
        <w:gridCol w:w="2288"/>
      </w:tblGrid>
      <w:tr w:rsidR="002D23B0" w:rsidRPr="00414594" w14:paraId="410F58AE" w14:textId="77777777" w:rsidTr="002D23B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F667F" w14:textId="77777777" w:rsidR="002D23B0" w:rsidRPr="002D23B0" w:rsidRDefault="002D23B0" w:rsidP="002D23B0">
            <w:pPr>
              <w:spacing w:line="480" w:lineRule="auto"/>
              <w:jc w:val="both"/>
              <w:rPr>
                <w:b/>
                <w:bCs/>
              </w:rPr>
            </w:pPr>
            <w:r w:rsidRPr="002D23B0">
              <w:rPr>
                <w:b/>
                <w:bCs/>
              </w:rPr>
              <w:t>Ord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BFAC5" w14:textId="77777777" w:rsidR="002D23B0" w:rsidRPr="002D23B0" w:rsidRDefault="002D23B0" w:rsidP="002D23B0">
            <w:pPr>
              <w:spacing w:line="480" w:lineRule="auto"/>
              <w:jc w:val="both"/>
              <w:rPr>
                <w:b/>
                <w:bCs/>
              </w:rPr>
            </w:pPr>
            <w:r w:rsidRPr="002D23B0">
              <w:rPr>
                <w:b/>
                <w:bCs/>
              </w:rPr>
              <w:t>Genu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5008DF" w14:textId="77777777" w:rsidR="002D23B0" w:rsidRPr="002D23B0" w:rsidRDefault="002D23B0" w:rsidP="002D23B0">
            <w:pPr>
              <w:spacing w:line="480" w:lineRule="auto"/>
              <w:jc w:val="both"/>
              <w:rPr>
                <w:b/>
                <w:bCs/>
              </w:rPr>
            </w:pPr>
            <w:r w:rsidRPr="002D23B0">
              <w:rPr>
                <w:b/>
                <w:bCs/>
              </w:rPr>
              <w:t>No. of animals sampled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11A6B" w14:textId="77777777" w:rsidR="002D23B0" w:rsidRPr="002D23B0" w:rsidRDefault="002D23B0" w:rsidP="002D23B0">
            <w:pPr>
              <w:spacing w:line="480" w:lineRule="auto"/>
              <w:jc w:val="both"/>
              <w:rPr>
                <w:b/>
                <w:bCs/>
              </w:rPr>
            </w:pPr>
            <w:r w:rsidRPr="002D23B0">
              <w:rPr>
                <w:b/>
                <w:bCs/>
              </w:rPr>
              <w:t>No. of PCR positives</w:t>
            </w:r>
          </w:p>
        </w:tc>
      </w:tr>
      <w:tr w:rsidR="002D23B0" w:rsidRPr="00414594" w14:paraId="21A2E38A" w14:textId="77777777" w:rsidTr="002D23B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F4F0" w14:textId="77777777" w:rsidR="002D23B0" w:rsidRPr="00414594" w:rsidRDefault="002D23B0" w:rsidP="002D23B0">
            <w:pPr>
              <w:spacing w:line="480" w:lineRule="auto"/>
              <w:jc w:val="both"/>
            </w:pPr>
            <w:r w:rsidRPr="00414594">
              <w:t>Rodent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59FA" w14:textId="77777777" w:rsidR="002D23B0" w:rsidRPr="00414594" w:rsidRDefault="002D23B0" w:rsidP="002D23B0">
            <w:pPr>
              <w:spacing w:line="480" w:lineRule="auto"/>
              <w:jc w:val="both"/>
            </w:pPr>
            <w:r w:rsidRPr="00414594">
              <w:t>Cricetomy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ADE7" w14:textId="77777777" w:rsidR="002D23B0" w:rsidRPr="00414594" w:rsidRDefault="002D23B0" w:rsidP="002D23B0">
            <w:pPr>
              <w:spacing w:line="480" w:lineRule="auto"/>
              <w:jc w:val="center"/>
            </w:pPr>
            <w:r w:rsidRPr="00414594"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49FA47D7" w14:textId="77777777" w:rsidR="002D23B0" w:rsidRPr="00414594" w:rsidRDefault="002D23B0" w:rsidP="002D23B0">
            <w:pPr>
              <w:spacing w:line="480" w:lineRule="auto"/>
              <w:jc w:val="center"/>
            </w:pPr>
            <w:r w:rsidRPr="00414594">
              <w:t>0</w:t>
            </w:r>
          </w:p>
        </w:tc>
      </w:tr>
      <w:tr w:rsidR="002D23B0" w:rsidRPr="00414594" w14:paraId="1EC1E4E6" w14:textId="77777777" w:rsidTr="002D23B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F636" w14:textId="77777777" w:rsidR="002D23B0" w:rsidRPr="00414594" w:rsidRDefault="002D23B0" w:rsidP="002D23B0">
            <w:pPr>
              <w:spacing w:line="480" w:lineRule="auto"/>
              <w:jc w:val="both"/>
            </w:pPr>
            <w:r w:rsidRPr="00414594">
              <w:t>Rodent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1742" w14:textId="77777777" w:rsidR="002D23B0" w:rsidRPr="00414594" w:rsidRDefault="002D23B0" w:rsidP="002D23B0">
            <w:pPr>
              <w:spacing w:line="480" w:lineRule="auto"/>
              <w:jc w:val="both"/>
            </w:pPr>
            <w:r w:rsidRPr="00414594">
              <w:t>Ratt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2E2C" w14:textId="77777777" w:rsidR="002D23B0" w:rsidRPr="00414594" w:rsidRDefault="002D23B0" w:rsidP="002D23B0">
            <w:pPr>
              <w:spacing w:line="480" w:lineRule="auto"/>
              <w:jc w:val="center"/>
            </w:pPr>
            <w:r w:rsidRPr="00414594">
              <w:t>9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2BBA2248" w14:textId="77777777" w:rsidR="002D23B0" w:rsidRPr="00414594" w:rsidRDefault="002D23B0" w:rsidP="002D23B0">
            <w:pPr>
              <w:spacing w:line="480" w:lineRule="auto"/>
              <w:jc w:val="center"/>
            </w:pPr>
            <w:r w:rsidRPr="00414594">
              <w:t>0</w:t>
            </w:r>
          </w:p>
        </w:tc>
      </w:tr>
      <w:tr w:rsidR="002D23B0" w:rsidRPr="00414594" w14:paraId="71FBD06B" w14:textId="77777777" w:rsidTr="002D23B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FCA3" w14:textId="77777777" w:rsidR="002D23B0" w:rsidRPr="00414594" w:rsidRDefault="002D23B0" w:rsidP="002D23B0">
            <w:pPr>
              <w:spacing w:line="480" w:lineRule="auto"/>
              <w:jc w:val="both"/>
            </w:pPr>
            <w:r w:rsidRPr="00414594">
              <w:t>Rodent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ABB7" w14:textId="77777777" w:rsidR="002D23B0" w:rsidRPr="00414594" w:rsidRDefault="002D23B0" w:rsidP="002D23B0">
            <w:pPr>
              <w:spacing w:line="480" w:lineRule="auto"/>
              <w:jc w:val="both"/>
            </w:pPr>
            <w:r w:rsidRPr="00414594">
              <w:t>M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75A7" w14:textId="77777777" w:rsidR="002D23B0" w:rsidRPr="00414594" w:rsidRDefault="002D23B0" w:rsidP="002D23B0">
            <w:pPr>
              <w:spacing w:line="480" w:lineRule="auto"/>
              <w:jc w:val="center"/>
            </w:pPr>
            <w:r w:rsidRPr="00414594">
              <w:t>2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44CC7045" w14:textId="77777777" w:rsidR="002D23B0" w:rsidRPr="00414594" w:rsidRDefault="002D23B0" w:rsidP="002D23B0">
            <w:pPr>
              <w:spacing w:line="480" w:lineRule="auto"/>
              <w:jc w:val="center"/>
            </w:pPr>
            <w:r w:rsidRPr="00414594">
              <w:t>0</w:t>
            </w:r>
          </w:p>
        </w:tc>
      </w:tr>
      <w:tr w:rsidR="002D23B0" w:rsidRPr="00414594" w14:paraId="711CACC6" w14:textId="77777777" w:rsidTr="002D23B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9267" w14:textId="77777777" w:rsidR="002D23B0" w:rsidRPr="00414594" w:rsidRDefault="002D23B0" w:rsidP="002D23B0">
            <w:pPr>
              <w:spacing w:line="480" w:lineRule="auto"/>
              <w:jc w:val="both"/>
            </w:pPr>
            <w:r w:rsidRPr="00414594">
              <w:t>Rodent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6B3C" w14:textId="77777777" w:rsidR="002D23B0" w:rsidRPr="00414594" w:rsidRDefault="002D23B0" w:rsidP="002D23B0">
            <w:pPr>
              <w:spacing w:line="480" w:lineRule="auto"/>
              <w:jc w:val="both"/>
            </w:pPr>
            <w:r w:rsidRPr="00414594">
              <w:t>Lophuromy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B344" w14:textId="77777777" w:rsidR="002D23B0" w:rsidRPr="00414594" w:rsidRDefault="002D23B0" w:rsidP="002D23B0">
            <w:pPr>
              <w:spacing w:line="480" w:lineRule="auto"/>
              <w:jc w:val="center"/>
            </w:pPr>
            <w:r w:rsidRPr="00414594">
              <w:t>1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01C802B6" w14:textId="77777777" w:rsidR="002D23B0" w:rsidRPr="00414594" w:rsidRDefault="002D23B0" w:rsidP="002D23B0">
            <w:pPr>
              <w:spacing w:line="480" w:lineRule="auto"/>
              <w:jc w:val="center"/>
            </w:pPr>
            <w:r w:rsidRPr="00414594">
              <w:t>0</w:t>
            </w:r>
          </w:p>
        </w:tc>
      </w:tr>
      <w:tr w:rsidR="002D23B0" w:rsidRPr="00414594" w14:paraId="7892A860" w14:textId="77777777" w:rsidTr="002D23B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0BA9" w14:textId="77777777" w:rsidR="002D23B0" w:rsidRPr="00414594" w:rsidRDefault="002D23B0" w:rsidP="002D23B0">
            <w:pPr>
              <w:spacing w:line="480" w:lineRule="auto"/>
              <w:jc w:val="both"/>
            </w:pPr>
            <w:r w:rsidRPr="00414594">
              <w:t>Rodent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3A2C" w14:textId="77777777" w:rsidR="002D23B0" w:rsidRPr="00414594" w:rsidRDefault="002D23B0" w:rsidP="002D23B0">
            <w:pPr>
              <w:spacing w:line="480" w:lineRule="auto"/>
              <w:jc w:val="both"/>
            </w:pPr>
            <w:r w:rsidRPr="00414594">
              <w:t>Praomy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737C" w14:textId="77777777" w:rsidR="002D23B0" w:rsidRPr="00414594" w:rsidRDefault="002D23B0" w:rsidP="002D23B0">
            <w:pPr>
              <w:spacing w:line="480" w:lineRule="auto"/>
              <w:jc w:val="center"/>
            </w:pPr>
            <w:r w:rsidRPr="00414594">
              <w:t>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674C6384" w14:textId="77777777" w:rsidR="002D23B0" w:rsidRPr="00414594" w:rsidRDefault="002D23B0" w:rsidP="002D23B0">
            <w:pPr>
              <w:spacing w:line="480" w:lineRule="auto"/>
              <w:jc w:val="center"/>
            </w:pPr>
            <w:r w:rsidRPr="00414594">
              <w:t>0</w:t>
            </w:r>
          </w:p>
        </w:tc>
      </w:tr>
      <w:tr w:rsidR="002D23B0" w:rsidRPr="00414594" w14:paraId="63F179E2" w14:textId="77777777" w:rsidTr="002D23B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5A85" w14:textId="77777777" w:rsidR="002D23B0" w:rsidRPr="00414594" w:rsidRDefault="002D23B0" w:rsidP="002D23B0">
            <w:pPr>
              <w:spacing w:line="480" w:lineRule="auto"/>
              <w:jc w:val="both"/>
            </w:pPr>
            <w:r w:rsidRPr="00414594">
              <w:t>Rodent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6CAB" w14:textId="77777777" w:rsidR="002D23B0" w:rsidRPr="00414594" w:rsidRDefault="002D23B0" w:rsidP="002D23B0">
            <w:pPr>
              <w:spacing w:line="480" w:lineRule="auto"/>
              <w:jc w:val="both"/>
            </w:pPr>
            <w:r w:rsidRPr="00414594">
              <w:t>Not identifi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B97B" w14:textId="77777777" w:rsidR="002D23B0" w:rsidRPr="00414594" w:rsidRDefault="002D23B0" w:rsidP="002D23B0">
            <w:pPr>
              <w:spacing w:line="480" w:lineRule="auto"/>
              <w:jc w:val="center"/>
            </w:pPr>
            <w:r w:rsidRPr="00414594">
              <w:t>1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519889F6" w14:textId="77777777" w:rsidR="002D23B0" w:rsidRPr="00414594" w:rsidRDefault="002D23B0" w:rsidP="002D23B0">
            <w:pPr>
              <w:spacing w:line="480" w:lineRule="auto"/>
              <w:jc w:val="center"/>
            </w:pPr>
            <w:r w:rsidRPr="00414594">
              <w:t>0</w:t>
            </w:r>
          </w:p>
        </w:tc>
      </w:tr>
      <w:tr w:rsidR="002D23B0" w:rsidRPr="00414594" w14:paraId="57C9A3D7" w14:textId="77777777" w:rsidTr="002D23B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DB2EF" w14:textId="77777777" w:rsidR="002D23B0" w:rsidRPr="00414594" w:rsidRDefault="002D23B0" w:rsidP="002D23B0">
            <w:pPr>
              <w:spacing w:line="480" w:lineRule="auto"/>
              <w:jc w:val="both"/>
            </w:pPr>
            <w:r w:rsidRPr="00414594">
              <w:t>Eulipotyph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660E0" w14:textId="77777777" w:rsidR="002D23B0" w:rsidRPr="00414594" w:rsidRDefault="002D23B0" w:rsidP="002D23B0">
            <w:pPr>
              <w:spacing w:line="480" w:lineRule="auto"/>
              <w:jc w:val="both"/>
            </w:pPr>
            <w:r w:rsidRPr="00414594">
              <w:t xml:space="preserve">Not identified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F5A59" w14:textId="77777777" w:rsidR="002D23B0" w:rsidRPr="00414594" w:rsidRDefault="002D23B0" w:rsidP="002D23B0">
            <w:pPr>
              <w:spacing w:line="480" w:lineRule="auto"/>
              <w:jc w:val="center"/>
            </w:pPr>
            <w:r w:rsidRPr="00414594">
              <w:t>7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9F49B" w14:textId="77777777" w:rsidR="002D23B0" w:rsidRPr="00414594" w:rsidRDefault="002D23B0" w:rsidP="002D23B0">
            <w:pPr>
              <w:spacing w:line="480" w:lineRule="auto"/>
              <w:jc w:val="center"/>
            </w:pPr>
            <w:r w:rsidRPr="00414594">
              <w:t>0</w:t>
            </w:r>
          </w:p>
        </w:tc>
      </w:tr>
      <w:tr w:rsidR="002D23B0" w:rsidRPr="00414594" w14:paraId="4E775852" w14:textId="77777777" w:rsidTr="002D23B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F5E85" w14:textId="77777777" w:rsidR="002D23B0" w:rsidRPr="002D23B0" w:rsidRDefault="002D23B0" w:rsidP="002D23B0">
            <w:pPr>
              <w:spacing w:line="480" w:lineRule="auto"/>
              <w:jc w:val="both"/>
              <w:rPr>
                <w:b/>
                <w:bCs/>
              </w:rPr>
            </w:pPr>
            <w:r w:rsidRPr="002D23B0">
              <w:rPr>
                <w:b/>
                <w:bCs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A1858" w14:textId="77777777" w:rsidR="002D23B0" w:rsidRPr="002D23B0" w:rsidRDefault="002D23B0" w:rsidP="002D23B0">
            <w:pPr>
              <w:spacing w:line="480" w:lineRule="auto"/>
              <w:jc w:val="both"/>
              <w:rPr>
                <w:b/>
                <w:bCs/>
              </w:rPr>
            </w:pPr>
            <w:r w:rsidRPr="002D23B0">
              <w:rPr>
                <w:b/>
                <w:bCs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49D8B" w14:textId="77777777" w:rsidR="002D23B0" w:rsidRPr="002D23B0" w:rsidRDefault="002D23B0" w:rsidP="002D23B0">
            <w:pPr>
              <w:spacing w:line="480" w:lineRule="auto"/>
              <w:jc w:val="center"/>
              <w:rPr>
                <w:b/>
                <w:bCs/>
              </w:rPr>
            </w:pPr>
            <w:r w:rsidRPr="002D23B0">
              <w:rPr>
                <w:b/>
                <w:bCs/>
              </w:rPr>
              <w:t>77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CB278" w14:textId="77777777" w:rsidR="002D23B0" w:rsidRPr="002D23B0" w:rsidRDefault="002D23B0" w:rsidP="002D23B0">
            <w:pPr>
              <w:spacing w:line="480" w:lineRule="auto"/>
              <w:jc w:val="center"/>
              <w:rPr>
                <w:b/>
                <w:bCs/>
              </w:rPr>
            </w:pPr>
            <w:r w:rsidRPr="002D23B0">
              <w:rPr>
                <w:b/>
                <w:bCs/>
              </w:rPr>
              <w:t>0</w:t>
            </w:r>
          </w:p>
        </w:tc>
      </w:tr>
    </w:tbl>
    <w:p w14:paraId="639DAFD7" w14:textId="77777777" w:rsidR="00B306E6" w:rsidRDefault="00000000"/>
    <w:sectPr w:rsidR="00B306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3B0"/>
    <w:rsid w:val="00040704"/>
    <w:rsid w:val="000858B1"/>
    <w:rsid w:val="0013555F"/>
    <w:rsid w:val="0014246A"/>
    <w:rsid w:val="001B6081"/>
    <w:rsid w:val="001C009E"/>
    <w:rsid w:val="001F6DBF"/>
    <w:rsid w:val="00274C1E"/>
    <w:rsid w:val="0028422F"/>
    <w:rsid w:val="002964A9"/>
    <w:rsid w:val="002D23B0"/>
    <w:rsid w:val="00474B5B"/>
    <w:rsid w:val="00546B62"/>
    <w:rsid w:val="00572FEF"/>
    <w:rsid w:val="005C10AC"/>
    <w:rsid w:val="006F45E7"/>
    <w:rsid w:val="00702889"/>
    <w:rsid w:val="0073381E"/>
    <w:rsid w:val="00793173"/>
    <w:rsid w:val="00793724"/>
    <w:rsid w:val="007E1621"/>
    <w:rsid w:val="00894E7B"/>
    <w:rsid w:val="009C24C8"/>
    <w:rsid w:val="009E27CB"/>
    <w:rsid w:val="00A471A6"/>
    <w:rsid w:val="00A778C6"/>
    <w:rsid w:val="00A81B47"/>
    <w:rsid w:val="00BB0F4A"/>
    <w:rsid w:val="00BC4CCC"/>
    <w:rsid w:val="00C41CDB"/>
    <w:rsid w:val="00C82225"/>
    <w:rsid w:val="00CD770C"/>
    <w:rsid w:val="00D2180E"/>
    <w:rsid w:val="00E245AE"/>
    <w:rsid w:val="00E81C5B"/>
    <w:rsid w:val="00EF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A0C9D4"/>
  <w15:chartTrackingRefBased/>
  <w15:docId w15:val="{E467C868-EFE7-F84D-8036-B22AB10CE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3B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Brien</dc:creator>
  <cp:keywords/>
  <dc:description/>
  <cp:lastModifiedBy>Stephanie Brien</cp:lastModifiedBy>
  <cp:revision>1</cp:revision>
  <dcterms:created xsi:type="dcterms:W3CDTF">2023-12-03T11:00:00Z</dcterms:created>
  <dcterms:modified xsi:type="dcterms:W3CDTF">2023-12-03T11:02:00Z</dcterms:modified>
</cp:coreProperties>
</file>